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E00A0" w14:textId="77777777" w:rsidR="00742B24" w:rsidRDefault="00742B24" w:rsidP="00742B24">
      <w:pPr>
        <w:rPr>
          <w:rFonts w:ascii="Times" w:hAnsi="Times"/>
        </w:rPr>
      </w:pPr>
      <w:r w:rsidRPr="00976EDB">
        <w:rPr>
          <w:rFonts w:ascii="Times" w:hAnsi="Times"/>
        </w:rPr>
        <w:t xml:space="preserve">Supplementary table </w:t>
      </w:r>
      <w:r>
        <w:rPr>
          <w:rFonts w:ascii="Times" w:hAnsi="Times" w:hint="eastAsia"/>
        </w:rPr>
        <w:t>2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6"/>
        <w:gridCol w:w="1392"/>
        <w:gridCol w:w="1756"/>
        <w:gridCol w:w="1312"/>
      </w:tblGrid>
      <w:tr w:rsidR="00742B24" w14:paraId="07755F20" w14:textId="77777777" w:rsidTr="00B57263">
        <w:trPr>
          <w:trHeight w:val="340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</w:tcPr>
          <w:p w14:paraId="349AD863" w14:textId="77777777" w:rsidR="00742B24" w:rsidRDefault="00742B24" w:rsidP="00B57263">
            <w:pPr>
              <w:rPr>
                <w:rFonts w:ascii="Times" w:hAnsi="Times"/>
              </w:rPr>
            </w:pP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336C14C6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SAH</w:t>
            </w:r>
          </w:p>
        </w:tc>
        <w:tc>
          <w:tcPr>
            <w:tcW w:w="1756" w:type="dxa"/>
            <w:tcBorders>
              <w:top w:val="single" w:sz="4" w:space="0" w:color="auto"/>
              <w:bottom w:val="single" w:sz="4" w:space="0" w:color="auto"/>
            </w:tcBorders>
          </w:tcPr>
          <w:p w14:paraId="5465BC5B" w14:textId="77777777" w:rsidR="00742B24" w:rsidRDefault="00742B24" w:rsidP="00B57263">
            <w:pPr>
              <w:rPr>
                <w:rFonts w:ascii="Times" w:hAnsi="Times"/>
              </w:rPr>
            </w:pPr>
            <w:proofErr w:type="spellStart"/>
            <w:r>
              <w:rPr>
                <w:rFonts w:ascii="Times" w:hAnsi="Times" w:hint="eastAsia"/>
              </w:rPr>
              <w:t>SAH+Vehicle</w:t>
            </w:r>
            <w:proofErr w:type="spellEnd"/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</w:tcPr>
          <w:p w14:paraId="5DF7D363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SAH+DFX</w:t>
            </w:r>
          </w:p>
        </w:tc>
      </w:tr>
      <w:tr w:rsidR="00742B24" w14:paraId="231A7C34" w14:textId="77777777" w:rsidTr="00B57263">
        <w:tc>
          <w:tcPr>
            <w:tcW w:w="3846" w:type="dxa"/>
            <w:tcBorders>
              <w:top w:val="single" w:sz="4" w:space="0" w:color="auto"/>
            </w:tcBorders>
          </w:tcPr>
          <w:p w14:paraId="3CCF0027" w14:textId="77777777" w:rsidR="00742B24" w:rsidRPr="000862E1" w:rsidRDefault="00742B24" w:rsidP="00B57263">
            <w:pPr>
              <w:rPr>
                <w:rFonts w:ascii="Times" w:hAnsi="Times"/>
                <w:b/>
              </w:rPr>
            </w:pPr>
            <w:r w:rsidRPr="000862E1">
              <w:rPr>
                <w:rFonts w:ascii="Times" w:hAnsi="Times" w:hint="eastAsia"/>
                <w:b/>
              </w:rPr>
              <w:t xml:space="preserve">Symptoms </w:t>
            </w:r>
            <w:r w:rsidRPr="000862E1">
              <w:rPr>
                <w:rFonts w:ascii="Times" w:hAnsi="Times" w:cs="Tahoma"/>
                <w:b/>
                <w:kern w:val="0"/>
              </w:rPr>
              <w:t>prior to</w:t>
            </w:r>
            <w:r w:rsidRPr="000862E1">
              <w:rPr>
                <w:rFonts w:ascii="Times" w:hAnsi="Times" w:cs="Tahoma" w:hint="eastAsia"/>
                <w:b/>
                <w:kern w:val="0"/>
              </w:rPr>
              <w:t xml:space="preserve"> euthanasia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6C45B47A" w14:textId="77777777" w:rsidR="00742B24" w:rsidRDefault="00742B24" w:rsidP="00B57263">
            <w:pPr>
              <w:rPr>
                <w:rFonts w:ascii="Times" w:hAnsi="Times"/>
              </w:rPr>
            </w:pPr>
          </w:p>
        </w:tc>
        <w:tc>
          <w:tcPr>
            <w:tcW w:w="1756" w:type="dxa"/>
            <w:tcBorders>
              <w:top w:val="single" w:sz="4" w:space="0" w:color="auto"/>
            </w:tcBorders>
          </w:tcPr>
          <w:p w14:paraId="4929A421" w14:textId="77777777" w:rsidR="00742B24" w:rsidRDefault="00742B24" w:rsidP="00B57263">
            <w:pPr>
              <w:rPr>
                <w:rFonts w:ascii="Times" w:hAnsi="Times"/>
              </w:rPr>
            </w:pP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5D8A70E9" w14:textId="77777777" w:rsidR="00742B24" w:rsidRDefault="00742B24" w:rsidP="00B57263">
            <w:pPr>
              <w:rPr>
                <w:rFonts w:ascii="Times" w:hAnsi="Times"/>
              </w:rPr>
            </w:pPr>
          </w:p>
        </w:tc>
      </w:tr>
      <w:tr w:rsidR="00742B24" w14:paraId="13D1C72B" w14:textId="77777777" w:rsidTr="00B57263">
        <w:tc>
          <w:tcPr>
            <w:tcW w:w="3846" w:type="dxa"/>
          </w:tcPr>
          <w:p w14:paraId="4A1B9D66" w14:textId="77777777" w:rsidR="00742B24" w:rsidRPr="000862E1" w:rsidRDefault="00742B24" w:rsidP="00B57263">
            <w:pPr>
              <w:jc w:val="left"/>
              <w:rPr>
                <w:rFonts w:ascii="Times" w:hAnsi="Times"/>
                <w:i/>
              </w:rPr>
            </w:pPr>
            <w:r w:rsidRPr="000862E1">
              <w:rPr>
                <w:rFonts w:ascii="Times" w:hAnsi="Times"/>
                <w:i/>
              </w:rPr>
              <w:t>Behavior and activity score &gt;5</w:t>
            </w:r>
          </w:p>
        </w:tc>
        <w:tc>
          <w:tcPr>
            <w:tcW w:w="1392" w:type="dxa"/>
          </w:tcPr>
          <w:p w14:paraId="207228F9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</w:p>
        </w:tc>
        <w:tc>
          <w:tcPr>
            <w:tcW w:w="1756" w:type="dxa"/>
          </w:tcPr>
          <w:p w14:paraId="569AA6E8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</w:p>
        </w:tc>
        <w:tc>
          <w:tcPr>
            <w:tcW w:w="1312" w:type="dxa"/>
          </w:tcPr>
          <w:p w14:paraId="0601F2F1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</w:p>
        </w:tc>
      </w:tr>
      <w:tr w:rsidR="00742B24" w14:paraId="609DFF38" w14:textId="77777777" w:rsidTr="00B57263">
        <w:trPr>
          <w:trHeight w:val="391"/>
        </w:trPr>
        <w:tc>
          <w:tcPr>
            <w:tcW w:w="3846" w:type="dxa"/>
          </w:tcPr>
          <w:p w14:paraId="71D27843" w14:textId="77777777" w:rsidR="00742B24" w:rsidRPr="000862E1" w:rsidRDefault="00742B24" w:rsidP="00B57263">
            <w:pPr>
              <w:jc w:val="left"/>
              <w:rPr>
                <w:rFonts w:ascii="Times" w:hAnsi="Times"/>
                <w:i/>
              </w:rPr>
            </w:pPr>
            <w:r w:rsidRPr="000862E1">
              <w:rPr>
                <w:rFonts w:ascii="Times" w:hAnsi="Times"/>
                <w:i/>
              </w:rPr>
              <w:t>Infection</w:t>
            </w:r>
          </w:p>
        </w:tc>
        <w:tc>
          <w:tcPr>
            <w:tcW w:w="1392" w:type="dxa"/>
          </w:tcPr>
          <w:p w14:paraId="325C92A9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</w:p>
        </w:tc>
        <w:tc>
          <w:tcPr>
            <w:tcW w:w="1756" w:type="dxa"/>
          </w:tcPr>
          <w:p w14:paraId="24731BA9" w14:textId="77777777" w:rsidR="00742B24" w:rsidRDefault="00742B24" w:rsidP="00B57263">
            <w:pPr>
              <w:rPr>
                <w:rFonts w:ascii="Times" w:hAnsi="Times"/>
              </w:rPr>
            </w:pPr>
          </w:p>
        </w:tc>
        <w:tc>
          <w:tcPr>
            <w:tcW w:w="1312" w:type="dxa"/>
          </w:tcPr>
          <w:p w14:paraId="6EF8FA0F" w14:textId="77777777" w:rsidR="00742B24" w:rsidRDefault="00742B24" w:rsidP="00B57263">
            <w:pPr>
              <w:rPr>
                <w:rFonts w:ascii="Times" w:hAnsi="Times"/>
              </w:rPr>
            </w:pPr>
          </w:p>
        </w:tc>
      </w:tr>
      <w:tr w:rsidR="00742B24" w14:paraId="3F877CFF" w14:textId="77777777" w:rsidTr="00B57263">
        <w:tc>
          <w:tcPr>
            <w:tcW w:w="3846" w:type="dxa"/>
          </w:tcPr>
          <w:p w14:paraId="2854E53B" w14:textId="77777777" w:rsidR="00742B24" w:rsidRPr="000862E1" w:rsidRDefault="00742B24" w:rsidP="00B57263">
            <w:pPr>
              <w:jc w:val="left"/>
              <w:rPr>
                <w:rFonts w:ascii="Times" w:hAnsi="Times"/>
                <w:i/>
              </w:rPr>
            </w:pPr>
            <w:r w:rsidRPr="000862E1">
              <w:rPr>
                <w:rFonts w:ascii="Times" w:hAnsi="Times"/>
                <w:i/>
              </w:rPr>
              <w:t>dyspnea</w:t>
            </w:r>
          </w:p>
        </w:tc>
        <w:tc>
          <w:tcPr>
            <w:tcW w:w="1392" w:type="dxa"/>
          </w:tcPr>
          <w:p w14:paraId="5BEAD2C3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2</w:t>
            </w:r>
          </w:p>
        </w:tc>
        <w:tc>
          <w:tcPr>
            <w:tcW w:w="1756" w:type="dxa"/>
          </w:tcPr>
          <w:p w14:paraId="5AA463DF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</w:p>
        </w:tc>
        <w:tc>
          <w:tcPr>
            <w:tcW w:w="1312" w:type="dxa"/>
          </w:tcPr>
          <w:p w14:paraId="6F984477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</w:p>
        </w:tc>
      </w:tr>
      <w:tr w:rsidR="00742B24" w14:paraId="638A0989" w14:textId="77777777" w:rsidTr="00B57263">
        <w:tc>
          <w:tcPr>
            <w:tcW w:w="3846" w:type="dxa"/>
          </w:tcPr>
          <w:p w14:paraId="4BD30E8A" w14:textId="77777777" w:rsidR="00742B24" w:rsidRPr="000862E1" w:rsidRDefault="00742B24" w:rsidP="00B57263">
            <w:pPr>
              <w:jc w:val="left"/>
              <w:rPr>
                <w:rFonts w:ascii="Times" w:hAnsi="Times"/>
                <w:i/>
              </w:rPr>
            </w:pPr>
            <w:r w:rsidRPr="000862E1">
              <w:rPr>
                <w:rFonts w:ascii="Times" w:hAnsi="Times"/>
                <w:i/>
              </w:rPr>
              <w:t>Seizure</w:t>
            </w:r>
          </w:p>
        </w:tc>
        <w:tc>
          <w:tcPr>
            <w:tcW w:w="1392" w:type="dxa"/>
          </w:tcPr>
          <w:p w14:paraId="7AE19E0B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4</w:t>
            </w:r>
          </w:p>
        </w:tc>
        <w:tc>
          <w:tcPr>
            <w:tcW w:w="1756" w:type="dxa"/>
          </w:tcPr>
          <w:p w14:paraId="3C790B00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3</w:t>
            </w:r>
          </w:p>
        </w:tc>
        <w:tc>
          <w:tcPr>
            <w:tcW w:w="1312" w:type="dxa"/>
          </w:tcPr>
          <w:p w14:paraId="0AA7D459" w14:textId="77777777" w:rsidR="00742B24" w:rsidRDefault="00742B24" w:rsidP="00B57263">
            <w:pPr>
              <w:rPr>
                <w:rFonts w:ascii="Times" w:hAnsi="Times"/>
              </w:rPr>
            </w:pPr>
            <w:r>
              <w:rPr>
                <w:rFonts w:ascii="Times" w:hAnsi="Times" w:hint="eastAsia"/>
              </w:rPr>
              <w:t>1</w:t>
            </w:r>
          </w:p>
        </w:tc>
      </w:tr>
    </w:tbl>
    <w:p w14:paraId="419CB73E" w14:textId="77777777" w:rsidR="00742B24" w:rsidRPr="00976EDB" w:rsidRDefault="00742B24" w:rsidP="00742B24">
      <w:pPr>
        <w:rPr>
          <w:rFonts w:ascii="Times" w:hAnsi="Times"/>
        </w:rPr>
      </w:pPr>
    </w:p>
    <w:p w14:paraId="342EA3A2" w14:textId="77777777" w:rsidR="007C6CF8" w:rsidRDefault="007C6CF8">
      <w:bookmarkStart w:id="0" w:name="_GoBack"/>
      <w:bookmarkEnd w:id="0"/>
    </w:p>
    <w:sectPr w:rsidR="007C6CF8" w:rsidSect="005D4E46">
      <w:pgSz w:w="11900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B24"/>
    <w:rsid w:val="00001F42"/>
    <w:rsid w:val="00003238"/>
    <w:rsid w:val="00007276"/>
    <w:rsid w:val="00011952"/>
    <w:rsid w:val="00014BC1"/>
    <w:rsid w:val="0002341A"/>
    <w:rsid w:val="0003537C"/>
    <w:rsid w:val="00035453"/>
    <w:rsid w:val="00043D16"/>
    <w:rsid w:val="000443FC"/>
    <w:rsid w:val="0004609E"/>
    <w:rsid w:val="0005649C"/>
    <w:rsid w:val="000B3F8C"/>
    <w:rsid w:val="000D0F33"/>
    <w:rsid w:val="000D409C"/>
    <w:rsid w:val="000E0E72"/>
    <w:rsid w:val="000E7DA8"/>
    <w:rsid w:val="00117C7E"/>
    <w:rsid w:val="00120470"/>
    <w:rsid w:val="00125F7A"/>
    <w:rsid w:val="00132D85"/>
    <w:rsid w:val="001440ED"/>
    <w:rsid w:val="00144542"/>
    <w:rsid w:val="0014478E"/>
    <w:rsid w:val="00150CDC"/>
    <w:rsid w:val="00153EDB"/>
    <w:rsid w:val="00165733"/>
    <w:rsid w:val="00167841"/>
    <w:rsid w:val="001851AB"/>
    <w:rsid w:val="00190590"/>
    <w:rsid w:val="00193B41"/>
    <w:rsid w:val="00193E1D"/>
    <w:rsid w:val="001B6425"/>
    <w:rsid w:val="001B6AFA"/>
    <w:rsid w:val="001C799C"/>
    <w:rsid w:val="001E7E48"/>
    <w:rsid w:val="002126E1"/>
    <w:rsid w:val="00213CF0"/>
    <w:rsid w:val="00214ACD"/>
    <w:rsid w:val="0022470C"/>
    <w:rsid w:val="00232646"/>
    <w:rsid w:val="0027550D"/>
    <w:rsid w:val="00281C56"/>
    <w:rsid w:val="0028406D"/>
    <w:rsid w:val="00291A5F"/>
    <w:rsid w:val="002942D8"/>
    <w:rsid w:val="002A5A90"/>
    <w:rsid w:val="002B3548"/>
    <w:rsid w:val="002B73E8"/>
    <w:rsid w:val="002C32B6"/>
    <w:rsid w:val="002C3E63"/>
    <w:rsid w:val="002C65D9"/>
    <w:rsid w:val="002D3336"/>
    <w:rsid w:val="002E5D09"/>
    <w:rsid w:val="002F2298"/>
    <w:rsid w:val="002F4DD0"/>
    <w:rsid w:val="002F61C5"/>
    <w:rsid w:val="00304E0D"/>
    <w:rsid w:val="00322043"/>
    <w:rsid w:val="00341883"/>
    <w:rsid w:val="00342F2B"/>
    <w:rsid w:val="00343FA4"/>
    <w:rsid w:val="00345E07"/>
    <w:rsid w:val="003462C3"/>
    <w:rsid w:val="00354535"/>
    <w:rsid w:val="00361BBD"/>
    <w:rsid w:val="00361DAE"/>
    <w:rsid w:val="00371C0E"/>
    <w:rsid w:val="00376F5D"/>
    <w:rsid w:val="003777CA"/>
    <w:rsid w:val="00384345"/>
    <w:rsid w:val="00390FB5"/>
    <w:rsid w:val="003A0BCA"/>
    <w:rsid w:val="003B03DA"/>
    <w:rsid w:val="003B5F9A"/>
    <w:rsid w:val="003C0BF0"/>
    <w:rsid w:val="003C15B1"/>
    <w:rsid w:val="003C2E10"/>
    <w:rsid w:val="003D31D6"/>
    <w:rsid w:val="003D5C41"/>
    <w:rsid w:val="003E33CF"/>
    <w:rsid w:val="003E6B5C"/>
    <w:rsid w:val="003F14A3"/>
    <w:rsid w:val="003F4E46"/>
    <w:rsid w:val="00407936"/>
    <w:rsid w:val="00413A0A"/>
    <w:rsid w:val="00415541"/>
    <w:rsid w:val="004306F6"/>
    <w:rsid w:val="00435271"/>
    <w:rsid w:val="004359D7"/>
    <w:rsid w:val="0045220A"/>
    <w:rsid w:val="004713BF"/>
    <w:rsid w:val="004B46FB"/>
    <w:rsid w:val="004C0909"/>
    <w:rsid w:val="004C4E9F"/>
    <w:rsid w:val="004D1F47"/>
    <w:rsid w:val="004F01FC"/>
    <w:rsid w:val="004F16EF"/>
    <w:rsid w:val="004F4CD7"/>
    <w:rsid w:val="005033E6"/>
    <w:rsid w:val="00505361"/>
    <w:rsid w:val="0051516C"/>
    <w:rsid w:val="005162BE"/>
    <w:rsid w:val="00517267"/>
    <w:rsid w:val="005218AA"/>
    <w:rsid w:val="00526D5E"/>
    <w:rsid w:val="0053083E"/>
    <w:rsid w:val="005325AA"/>
    <w:rsid w:val="00542451"/>
    <w:rsid w:val="00555D67"/>
    <w:rsid w:val="0056384C"/>
    <w:rsid w:val="00570F4E"/>
    <w:rsid w:val="0058719A"/>
    <w:rsid w:val="005B694B"/>
    <w:rsid w:val="005C2B33"/>
    <w:rsid w:val="005D24AF"/>
    <w:rsid w:val="005D3C62"/>
    <w:rsid w:val="005D4E46"/>
    <w:rsid w:val="005D6A8E"/>
    <w:rsid w:val="005E72AB"/>
    <w:rsid w:val="0063770B"/>
    <w:rsid w:val="00641937"/>
    <w:rsid w:val="00641C23"/>
    <w:rsid w:val="006449B0"/>
    <w:rsid w:val="00656690"/>
    <w:rsid w:val="0065736D"/>
    <w:rsid w:val="006574A2"/>
    <w:rsid w:val="00677A86"/>
    <w:rsid w:val="00693654"/>
    <w:rsid w:val="006A032F"/>
    <w:rsid w:val="006A371A"/>
    <w:rsid w:val="006C0A56"/>
    <w:rsid w:val="006C0F42"/>
    <w:rsid w:val="006C1803"/>
    <w:rsid w:val="006C37CB"/>
    <w:rsid w:val="006C532D"/>
    <w:rsid w:val="006D6043"/>
    <w:rsid w:val="006D701A"/>
    <w:rsid w:val="006E41CC"/>
    <w:rsid w:val="007075A5"/>
    <w:rsid w:val="007113A6"/>
    <w:rsid w:val="00712613"/>
    <w:rsid w:val="00716AB9"/>
    <w:rsid w:val="00725025"/>
    <w:rsid w:val="00732A28"/>
    <w:rsid w:val="00737544"/>
    <w:rsid w:val="00742B24"/>
    <w:rsid w:val="00742F6A"/>
    <w:rsid w:val="0075094D"/>
    <w:rsid w:val="007721B8"/>
    <w:rsid w:val="0077239C"/>
    <w:rsid w:val="00797084"/>
    <w:rsid w:val="007A36D9"/>
    <w:rsid w:val="007A5775"/>
    <w:rsid w:val="007B3230"/>
    <w:rsid w:val="007B4D9A"/>
    <w:rsid w:val="007B52F2"/>
    <w:rsid w:val="007C6CF8"/>
    <w:rsid w:val="007D4FC8"/>
    <w:rsid w:val="007F2E73"/>
    <w:rsid w:val="007F476D"/>
    <w:rsid w:val="00812AB5"/>
    <w:rsid w:val="00816627"/>
    <w:rsid w:val="00825188"/>
    <w:rsid w:val="008335B6"/>
    <w:rsid w:val="0083525A"/>
    <w:rsid w:val="00836665"/>
    <w:rsid w:val="008539BB"/>
    <w:rsid w:val="00857991"/>
    <w:rsid w:val="008661B0"/>
    <w:rsid w:val="00876AD5"/>
    <w:rsid w:val="008879C4"/>
    <w:rsid w:val="00893928"/>
    <w:rsid w:val="008A1D42"/>
    <w:rsid w:val="008B4EC9"/>
    <w:rsid w:val="008C48AE"/>
    <w:rsid w:val="008C4B43"/>
    <w:rsid w:val="008D7879"/>
    <w:rsid w:val="008E0505"/>
    <w:rsid w:val="008E6F1C"/>
    <w:rsid w:val="008F04F0"/>
    <w:rsid w:val="008F35DE"/>
    <w:rsid w:val="008F3A3C"/>
    <w:rsid w:val="00904F1A"/>
    <w:rsid w:val="009118F2"/>
    <w:rsid w:val="0091702F"/>
    <w:rsid w:val="009346D2"/>
    <w:rsid w:val="0094394B"/>
    <w:rsid w:val="00946979"/>
    <w:rsid w:val="009502E3"/>
    <w:rsid w:val="00954D45"/>
    <w:rsid w:val="00960C98"/>
    <w:rsid w:val="009626F1"/>
    <w:rsid w:val="009677DA"/>
    <w:rsid w:val="00973299"/>
    <w:rsid w:val="00974A81"/>
    <w:rsid w:val="00974D80"/>
    <w:rsid w:val="00983D0B"/>
    <w:rsid w:val="009841A2"/>
    <w:rsid w:val="00985F8E"/>
    <w:rsid w:val="00987DBF"/>
    <w:rsid w:val="009A067A"/>
    <w:rsid w:val="009A3ACC"/>
    <w:rsid w:val="009A76C2"/>
    <w:rsid w:val="009B6855"/>
    <w:rsid w:val="009C57CC"/>
    <w:rsid w:val="009D00D6"/>
    <w:rsid w:val="009D1EB7"/>
    <w:rsid w:val="009D3E86"/>
    <w:rsid w:val="009E24AE"/>
    <w:rsid w:val="009F6BB8"/>
    <w:rsid w:val="00A05160"/>
    <w:rsid w:val="00A40C20"/>
    <w:rsid w:val="00A4686E"/>
    <w:rsid w:val="00A71D54"/>
    <w:rsid w:val="00A75730"/>
    <w:rsid w:val="00A7715D"/>
    <w:rsid w:val="00A80E23"/>
    <w:rsid w:val="00A82915"/>
    <w:rsid w:val="00A86D29"/>
    <w:rsid w:val="00A9012B"/>
    <w:rsid w:val="00A90723"/>
    <w:rsid w:val="00AB38E3"/>
    <w:rsid w:val="00AD066E"/>
    <w:rsid w:val="00AD53F1"/>
    <w:rsid w:val="00AF0515"/>
    <w:rsid w:val="00B10F3B"/>
    <w:rsid w:val="00B12F9F"/>
    <w:rsid w:val="00B21C24"/>
    <w:rsid w:val="00B23A2B"/>
    <w:rsid w:val="00B30A9C"/>
    <w:rsid w:val="00B42D0D"/>
    <w:rsid w:val="00B43151"/>
    <w:rsid w:val="00B84966"/>
    <w:rsid w:val="00BA02E5"/>
    <w:rsid w:val="00BA64C3"/>
    <w:rsid w:val="00BB4C84"/>
    <w:rsid w:val="00BD65F7"/>
    <w:rsid w:val="00BE7AFD"/>
    <w:rsid w:val="00BF2F61"/>
    <w:rsid w:val="00C07379"/>
    <w:rsid w:val="00C07390"/>
    <w:rsid w:val="00C20B8A"/>
    <w:rsid w:val="00C227EA"/>
    <w:rsid w:val="00C2592B"/>
    <w:rsid w:val="00C4613A"/>
    <w:rsid w:val="00C63310"/>
    <w:rsid w:val="00C6412E"/>
    <w:rsid w:val="00C647DA"/>
    <w:rsid w:val="00C71F64"/>
    <w:rsid w:val="00C910BA"/>
    <w:rsid w:val="00C9297A"/>
    <w:rsid w:val="00C94DD4"/>
    <w:rsid w:val="00CA7123"/>
    <w:rsid w:val="00CA7B2A"/>
    <w:rsid w:val="00CB2F44"/>
    <w:rsid w:val="00CB37BB"/>
    <w:rsid w:val="00CB48EF"/>
    <w:rsid w:val="00CB64F3"/>
    <w:rsid w:val="00CB6544"/>
    <w:rsid w:val="00CB71A1"/>
    <w:rsid w:val="00CC00E9"/>
    <w:rsid w:val="00CC4E4A"/>
    <w:rsid w:val="00CC799A"/>
    <w:rsid w:val="00CE7201"/>
    <w:rsid w:val="00CE7AB6"/>
    <w:rsid w:val="00CF2DE2"/>
    <w:rsid w:val="00D36822"/>
    <w:rsid w:val="00D37B8A"/>
    <w:rsid w:val="00D453BB"/>
    <w:rsid w:val="00D46876"/>
    <w:rsid w:val="00D554CF"/>
    <w:rsid w:val="00D633D2"/>
    <w:rsid w:val="00D645B9"/>
    <w:rsid w:val="00D7373A"/>
    <w:rsid w:val="00D748DC"/>
    <w:rsid w:val="00D97990"/>
    <w:rsid w:val="00DB5FCE"/>
    <w:rsid w:val="00DC1688"/>
    <w:rsid w:val="00DD7B78"/>
    <w:rsid w:val="00DE38FD"/>
    <w:rsid w:val="00DE46E8"/>
    <w:rsid w:val="00DE4DFD"/>
    <w:rsid w:val="00DF72D1"/>
    <w:rsid w:val="00DF740B"/>
    <w:rsid w:val="00E07B62"/>
    <w:rsid w:val="00E131C3"/>
    <w:rsid w:val="00E244C6"/>
    <w:rsid w:val="00E253B0"/>
    <w:rsid w:val="00E32180"/>
    <w:rsid w:val="00E33A6D"/>
    <w:rsid w:val="00E63EA0"/>
    <w:rsid w:val="00E6466C"/>
    <w:rsid w:val="00E70F45"/>
    <w:rsid w:val="00E722D6"/>
    <w:rsid w:val="00E93333"/>
    <w:rsid w:val="00E947E3"/>
    <w:rsid w:val="00EA0F64"/>
    <w:rsid w:val="00EB608D"/>
    <w:rsid w:val="00EB62A9"/>
    <w:rsid w:val="00EC0F10"/>
    <w:rsid w:val="00EC5FF6"/>
    <w:rsid w:val="00ED0398"/>
    <w:rsid w:val="00ED293E"/>
    <w:rsid w:val="00ED2FDF"/>
    <w:rsid w:val="00EE3231"/>
    <w:rsid w:val="00EE7855"/>
    <w:rsid w:val="00F21386"/>
    <w:rsid w:val="00F216A4"/>
    <w:rsid w:val="00F41BDB"/>
    <w:rsid w:val="00F42134"/>
    <w:rsid w:val="00F67412"/>
    <w:rsid w:val="00F73F39"/>
    <w:rsid w:val="00F73FCF"/>
    <w:rsid w:val="00F766D7"/>
    <w:rsid w:val="00F8246D"/>
    <w:rsid w:val="00F86F82"/>
    <w:rsid w:val="00FE7B09"/>
    <w:rsid w:val="00FF023A"/>
    <w:rsid w:val="00FF167F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A660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42B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2B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Macintosh Word</Application>
  <DocSecurity>0</DocSecurity>
  <Lines>1</Lines>
  <Paragraphs>1</Paragraphs>
  <ScaleCrop>false</ScaleCrop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伟</dc:creator>
  <cp:keywords/>
  <dc:description/>
  <cp:lastModifiedBy>倪伟</cp:lastModifiedBy>
  <cp:revision>1</cp:revision>
  <dcterms:created xsi:type="dcterms:W3CDTF">2017-02-16T13:37:00Z</dcterms:created>
  <dcterms:modified xsi:type="dcterms:W3CDTF">2017-02-16T13:37:00Z</dcterms:modified>
</cp:coreProperties>
</file>